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89416" w14:textId="77777777" w:rsidR="0085374A" w:rsidRDefault="00BE4EFF">
      <w:pPr>
        <w:widowControl/>
        <w:rPr>
          <w:rFonts w:ascii="Times New Roman" w:eastAsia="宋体" w:hAnsi="Times New Roman" w:cs="Times New Roman"/>
          <w:b/>
          <w:bCs/>
          <w:kern w:val="0"/>
          <w:sz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</w:rPr>
        <w:t>Supporting information</w:t>
      </w:r>
    </w:p>
    <w:p w14:paraId="35ADAC96" w14:textId="77777777" w:rsidR="0085374A" w:rsidRDefault="0085374A">
      <w:pPr>
        <w:widowControl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7804F68C" w14:textId="77777777" w:rsidR="0085374A" w:rsidRDefault="00BE4EFF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21"/>
        </w:rPr>
        <w:t>S</w:t>
      </w:r>
      <w:proofErr w:type="gramStart"/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21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  <w:t>Univariate</w:t>
      </w:r>
      <w:proofErr w:type="gramEnd"/>
      <w:r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  <w:t xml:space="preserve"> regression analysis of clinical characteristics</w:t>
      </w:r>
    </w:p>
    <w:tbl>
      <w:tblPr>
        <w:tblStyle w:val="a7"/>
        <w:tblpPr w:leftFromText="180" w:rightFromText="180" w:vertAnchor="text" w:horzAnchor="page" w:tblpX="1887" w:tblpY="169"/>
        <w:tblOverlap w:val="never"/>
        <w:tblW w:w="8357" w:type="dxa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"/>
        <w:gridCol w:w="1679"/>
        <w:gridCol w:w="2245"/>
        <w:gridCol w:w="1343"/>
        <w:gridCol w:w="1369"/>
        <w:gridCol w:w="1474"/>
      </w:tblGrid>
      <w:tr w:rsidR="0085374A" w14:paraId="31137CE5" w14:textId="77777777">
        <w:trPr>
          <w:trHeight w:val="23"/>
        </w:trPr>
        <w:tc>
          <w:tcPr>
            <w:tcW w:w="41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9A3FCB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53083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OR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F7CAD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95%CI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C6112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 xml:space="preserve"> value</w:t>
            </w:r>
          </w:p>
        </w:tc>
      </w:tr>
      <w:tr w:rsidR="0085374A" w14:paraId="37BAD56B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A58F7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Age (years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0BA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9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6F05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88-1.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72EA0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0.244</w:t>
            </w:r>
          </w:p>
        </w:tc>
      </w:tr>
      <w:tr w:rsidR="0085374A" w14:paraId="29F05755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6BF9D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Weight (kg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6EE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8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3B8A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70-0.9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94136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default"/>
                <w:b/>
                <w:sz w:val="18"/>
                <w:szCs w:val="18"/>
                <w:lang w:bidi="ar"/>
              </w:rPr>
              <w:t>&lt;0.001</w:t>
            </w:r>
          </w:p>
        </w:tc>
      </w:tr>
      <w:tr w:rsidR="0085374A" w14:paraId="05AAC348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F9E59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Height (cm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E1A4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9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9778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74-1.0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8FDB1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0.238</w:t>
            </w:r>
          </w:p>
        </w:tc>
      </w:tr>
      <w:tr w:rsidR="0085374A" w14:paraId="5BD654AB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3DCF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BMI (kg/cm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1E74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5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521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27-0.9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8109C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default"/>
                <w:b/>
                <w:sz w:val="18"/>
                <w:szCs w:val="18"/>
                <w:lang w:bidi="ar"/>
              </w:rPr>
              <w:t>&lt;0.001</w:t>
            </w:r>
          </w:p>
        </w:tc>
      </w:tr>
      <w:tr w:rsidR="0085374A" w14:paraId="5AAB73E1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9A9D8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History of motion sickness or nausea and vomitin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A3BC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4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F5B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167-1.7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B4531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/>
                <w:bCs/>
                <w:sz w:val="18"/>
                <w:szCs w:val="18"/>
              </w:rPr>
              <w:t>&lt;0.001</w:t>
            </w:r>
          </w:p>
        </w:tc>
      </w:tr>
      <w:tr w:rsidR="0085374A" w14:paraId="3366E3CC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391D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History of smokin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0635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58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455C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166-2.0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13164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395</w:t>
            </w:r>
          </w:p>
        </w:tc>
      </w:tr>
      <w:tr w:rsidR="0085374A" w14:paraId="3D7B953B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5CB2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Hemoglobin (g/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CFF4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0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4315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99-1.0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D4019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0.088</w:t>
            </w:r>
          </w:p>
        </w:tc>
      </w:tr>
      <w:tr w:rsidR="0085374A" w14:paraId="765FF4DC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D855E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Albumin (g/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5C07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00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E84AB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85-1.0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7916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0.528</w:t>
            </w:r>
          </w:p>
        </w:tc>
      </w:tr>
      <w:tr w:rsidR="0085374A" w14:paraId="14BB763D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4D93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Fasting time (hours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95B8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0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201A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88-1.0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C26A8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0.232</w:t>
            </w:r>
          </w:p>
        </w:tc>
      </w:tr>
      <w:tr w:rsidR="0085374A" w14:paraId="0B311395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DE8AB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ASA, n (%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CCD00" w14:textId="77777777" w:rsidR="0085374A" w:rsidRDefault="0085374A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FB10" w14:textId="77777777" w:rsidR="0085374A" w:rsidRDefault="0085374A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D0890" w14:textId="77777777" w:rsidR="0085374A" w:rsidRDefault="0085374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</w:p>
        </w:tc>
      </w:tr>
      <w:tr w:rsidR="0085374A" w14:paraId="460CB3D3" w14:textId="77777777">
        <w:trPr>
          <w:gridBefore w:val="1"/>
          <w:wBefore w:w="247" w:type="dxa"/>
          <w:trHeight w:val="23"/>
        </w:trPr>
        <w:tc>
          <w:tcPr>
            <w:tcW w:w="3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3513C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Ⅰ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E3B08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Ref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0365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Ref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052B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Ref.</w:t>
            </w:r>
          </w:p>
        </w:tc>
      </w:tr>
      <w:tr w:rsidR="0085374A" w14:paraId="24A82416" w14:textId="77777777">
        <w:trPr>
          <w:gridBefore w:val="1"/>
          <w:wBefore w:w="247" w:type="dxa"/>
          <w:trHeight w:val="23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6D09C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Ⅱ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97204" w14:textId="77777777" w:rsidR="0085374A" w:rsidRDefault="0085374A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D02C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0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C7F0E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798-1.3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56F1C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0.863</w:t>
            </w:r>
          </w:p>
        </w:tc>
      </w:tr>
      <w:tr w:rsidR="0085374A" w14:paraId="4E681E84" w14:textId="77777777">
        <w:trPr>
          <w:gridBefore w:val="1"/>
          <w:wBefore w:w="247" w:type="dxa"/>
          <w:trHeight w:val="23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62327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Ⅲ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D3EBB" w14:textId="77777777" w:rsidR="0085374A" w:rsidRDefault="0085374A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1DD9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8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58C0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601-1.3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23184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0.532</w:t>
            </w:r>
          </w:p>
        </w:tc>
      </w:tr>
      <w:tr w:rsidR="0085374A" w14:paraId="348EAA7D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A89E2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Intraoperative sevoflurane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C2357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1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5B53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866-1.3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C52FC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436</w:t>
            </w:r>
          </w:p>
        </w:tc>
      </w:tr>
      <w:tr w:rsidR="0085374A" w14:paraId="6F58CAF7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C75C4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Intraoperative antiemesi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0A2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6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210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491-0.7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3E105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/>
                <w:bCs/>
                <w:sz w:val="18"/>
                <w:szCs w:val="18"/>
              </w:rPr>
              <w:t>&lt;0.001</w:t>
            </w:r>
          </w:p>
        </w:tc>
      </w:tr>
      <w:tr w:rsidR="0085374A" w14:paraId="5E3B0C6A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DBE81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Involving digestive tract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FACE0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23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A26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19-1.6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444BB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0.164</w:t>
            </w:r>
          </w:p>
        </w:tc>
      </w:tr>
      <w:tr w:rsidR="0085374A" w14:paraId="4E96A0DC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DF27A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Operative time (hours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FAA5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0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EA41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63-1.0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CB023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0.515</w:t>
            </w:r>
          </w:p>
        </w:tc>
      </w:tr>
      <w:tr w:rsidR="0085374A" w14:paraId="3E03A2C6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0CC82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Intraoperative hypotens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385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08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203C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852-1.3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847E7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0.506</w:t>
            </w:r>
          </w:p>
        </w:tc>
      </w:tr>
      <w:tr w:rsidR="0085374A" w14:paraId="10FB42FD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022A5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Intraoperative MME (mg/kg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8A0C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00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E410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68-1.0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C2AB8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0.668</w:t>
            </w:r>
          </w:p>
        </w:tc>
      </w:tr>
      <w:tr w:rsidR="0085374A" w14:paraId="73D7F9C0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23BC5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Intraoperative fluid replacement volume</w:t>
            </w:r>
          </w:p>
          <w:p w14:paraId="321A78D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 (mL/kg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7783D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0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69FE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000-1.0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85DB8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0.050</w:t>
            </w:r>
          </w:p>
        </w:tc>
      </w:tr>
      <w:tr w:rsidR="0085374A" w14:paraId="785A092E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3D2B1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Intraoperative blood loss (mL</w:t>
            </w:r>
            <w:bookmarkStart w:id="0" w:name="OLE_LINK1"/>
            <w:bookmarkStart w:id="1" w:name="OLE_LINK2"/>
            <w:r>
              <w:rPr>
                <w:rFonts w:ascii="Times New Roman" w:hAnsi="Times New Roman" w:cs="Times New Roman" w:hint="default"/>
                <w:sz w:val="18"/>
                <w:szCs w:val="18"/>
              </w:rPr>
              <w:t>/kg</w:t>
            </w:r>
            <w:bookmarkEnd w:id="0"/>
            <w:bookmarkEnd w:id="1"/>
            <w:r>
              <w:rPr>
                <w:rFonts w:ascii="Times New Roman" w:hAnsi="Times New Roman" w:cs="Times New Roman" w:hint="default"/>
                <w:sz w:val="18"/>
                <w:szCs w:val="18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A92E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0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162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95-1.0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97F32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0.117</w:t>
            </w:r>
          </w:p>
        </w:tc>
      </w:tr>
      <w:tr w:rsidR="0085374A" w14:paraId="2A2FB28B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EA88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Intraoperative urine output (mL/kg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7E544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0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248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89-1.0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05100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0.505</w:t>
            </w:r>
          </w:p>
        </w:tc>
      </w:tr>
      <w:tr w:rsidR="0085374A" w14:paraId="4109E8F0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A5DCF" w14:textId="1B42279F" w:rsidR="0085374A" w:rsidRDefault="00A17E0A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Intraoperative 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t 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uid 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ance</w:t>
            </w:r>
            <w:bookmarkStart w:id="2" w:name="_GoBack"/>
            <w:bookmarkEnd w:id="2"/>
            <w:r w:rsidR="00BE4EFF">
              <w:rPr>
                <w:rFonts w:ascii="Times New Roman" w:hAnsi="Times New Roman" w:cs="Times New Roman" w:hint="default"/>
                <w:sz w:val="18"/>
                <w:szCs w:val="18"/>
              </w:rPr>
              <w:t xml:space="preserve"> (mL/kg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F1FD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00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34EC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000-1.0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5C179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0.066</w:t>
            </w:r>
          </w:p>
        </w:tc>
      </w:tr>
      <w:tr w:rsidR="0085374A" w14:paraId="597A7BAD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F4989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default"/>
                <w:sz w:val="18"/>
                <w:szCs w:val="18"/>
                <w:vertAlign w:val="subscript"/>
              </w:rPr>
              <w:t>ET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CO</w:t>
            </w:r>
            <w:r>
              <w:rPr>
                <w:rFonts w:ascii="Times New Roman" w:hAnsi="Times New Roman" w:cs="Times New Roman" w:hint="default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 &lt; 30mmHg (minutes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4093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BDA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98-1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5BB04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0.091</w:t>
            </w:r>
          </w:p>
        </w:tc>
      </w:tr>
      <w:tr w:rsidR="0085374A" w14:paraId="68D40814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28673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default"/>
                <w:sz w:val="18"/>
                <w:szCs w:val="18"/>
                <w:vertAlign w:val="subscript"/>
              </w:rPr>
              <w:t>ET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CO</w:t>
            </w:r>
            <w:r>
              <w:rPr>
                <w:rFonts w:ascii="Times New Roman" w:hAnsi="Times New Roman" w:cs="Times New Roman" w:hint="default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 &gt; 40mmHg (minutes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5AFA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0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9578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99-1.0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50593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0.130</w:t>
            </w:r>
          </w:p>
        </w:tc>
      </w:tr>
      <w:tr w:rsidR="0085374A" w14:paraId="36727554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2605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PCIA containing flurbiprofe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AE1E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28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57AC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003-1.6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E327E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/>
                <w:bCs/>
                <w:sz w:val="18"/>
                <w:szCs w:val="18"/>
              </w:rPr>
              <w:t>0.048</w:t>
            </w:r>
          </w:p>
        </w:tc>
      </w:tr>
      <w:tr w:rsidR="0085374A" w14:paraId="2E41FB8A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298FE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PCIA containing antiemetic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40D3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8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99E3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624-1.0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09542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0.099</w:t>
            </w:r>
          </w:p>
        </w:tc>
      </w:tr>
      <w:tr w:rsidR="0085374A" w14:paraId="396884B1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CFA4A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Background MME in PCIA (u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kg/hour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53EB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0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6E3D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97-1.0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C1914" w14:textId="77777777" w:rsidR="0085374A" w:rsidRDefault="00BE4EFF">
            <w:pPr>
              <w:widowControl/>
              <w:rPr>
                <w:rFonts w:ascii="Times New Roman" w:eastAsia="Times New Roman" w:hAnsi="Times New Roman" w:cs="Times New Roman" w:hint="default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226</w:t>
            </w:r>
          </w:p>
        </w:tc>
      </w:tr>
      <w:tr w:rsidR="0085374A" w14:paraId="15D03D69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9BEAB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Total MME of PCIA (ug/kg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6897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9707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99-0.9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07D78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/>
                <w:bCs/>
                <w:sz w:val="18"/>
                <w:szCs w:val="18"/>
              </w:rPr>
              <w:t>&lt;.001</w:t>
            </w:r>
          </w:p>
        </w:tc>
      </w:tr>
      <w:tr w:rsidR="0085374A" w14:paraId="17C22AFE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127C8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Postoperative LHS (days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1EC9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00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E943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82-1.0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E357A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default"/>
                <w:color w:val="000000"/>
                <w:sz w:val="18"/>
                <w:szCs w:val="18"/>
                <w:lang w:bidi="ar"/>
              </w:rPr>
              <w:t>0.551</w:t>
            </w:r>
          </w:p>
        </w:tc>
      </w:tr>
      <w:tr w:rsidR="0085374A" w14:paraId="18926820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FE2F1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default"/>
                <w:sz w:val="18"/>
                <w:szCs w:val="18"/>
              </w:rPr>
              <w:t>NRSr</w:t>
            </w:r>
            <w:proofErr w:type="spellEnd"/>
            <w:r>
              <w:rPr>
                <w:rFonts w:ascii="Times New Roman" w:hAnsi="Times New Roman" w:cs="Times New Roman" w:hint="default"/>
                <w:sz w:val="18"/>
                <w:szCs w:val="18"/>
              </w:rPr>
              <w:t>, M (Q1, Q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1A2E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4.0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D8D4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3.505-4.5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E7AF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/>
                <w:bCs/>
                <w:sz w:val="18"/>
                <w:szCs w:val="18"/>
              </w:rPr>
              <w:t>&lt;.001</w:t>
            </w:r>
          </w:p>
        </w:tc>
      </w:tr>
      <w:tr w:rsidR="0085374A" w14:paraId="68799CDC" w14:textId="77777777">
        <w:trPr>
          <w:trHeight w:val="23"/>
        </w:trPr>
        <w:tc>
          <w:tcPr>
            <w:tcW w:w="4171" w:type="dxa"/>
            <w:gridSpan w:val="3"/>
            <w:tcBorders>
              <w:top w:val="nil"/>
            </w:tcBorders>
            <w:shd w:val="clear" w:color="auto" w:fill="auto"/>
            <w:vAlign w:val="bottom"/>
          </w:tcPr>
          <w:p w14:paraId="131BDBE8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default"/>
                <w:sz w:val="18"/>
                <w:szCs w:val="18"/>
              </w:rPr>
              <w:lastRenderedPageBreak/>
              <w:t>N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proofErr w:type="spellEnd"/>
            <w:r>
              <w:rPr>
                <w:rFonts w:ascii="Times New Roman" w:hAnsi="Times New Roman" w:cs="Times New Roman" w:hint="default"/>
                <w:sz w:val="18"/>
                <w:szCs w:val="18"/>
              </w:rPr>
              <w:t>, M (Q1, Q3)</w:t>
            </w:r>
          </w:p>
        </w:tc>
        <w:tc>
          <w:tcPr>
            <w:tcW w:w="1343" w:type="dxa"/>
            <w:tcBorders>
              <w:top w:val="nil"/>
            </w:tcBorders>
          </w:tcPr>
          <w:p w14:paraId="7F63E6C8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2.683</w:t>
            </w:r>
          </w:p>
        </w:tc>
        <w:tc>
          <w:tcPr>
            <w:tcW w:w="1369" w:type="dxa"/>
            <w:tcBorders>
              <w:top w:val="nil"/>
            </w:tcBorders>
          </w:tcPr>
          <w:p w14:paraId="74EFE179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2.433-2.959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0061B3C1" w14:textId="77777777" w:rsidR="0085374A" w:rsidRDefault="00BE4EF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/>
                <w:bCs/>
                <w:sz w:val="18"/>
                <w:szCs w:val="18"/>
              </w:rPr>
              <w:t>&lt;.001</w:t>
            </w:r>
          </w:p>
        </w:tc>
      </w:tr>
    </w:tbl>
    <w:p w14:paraId="4A53E617" w14:textId="77777777" w:rsidR="0085374A" w:rsidRDefault="00BE4EFF">
      <w:pPr>
        <w:widowControl/>
        <w:rPr>
          <w:rFonts w:ascii="Times New Roman" w:eastAsia="宋体" w:hAnsi="Times New Roman" w:cs="Times New Roman"/>
          <w:kern w:val="0"/>
          <w:sz w:val="18"/>
          <w:szCs w:val="21"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>Abbreviations: BMI, body mass index; ASA, American Society of Anesthesiologists; MME, morphine milligram equivalents; P</w:t>
      </w:r>
      <w:r>
        <w:rPr>
          <w:rFonts w:ascii="Times New Roman" w:eastAsia="宋体" w:hAnsi="Times New Roman" w:cs="Times New Roman" w:hint="eastAsia"/>
          <w:kern w:val="0"/>
          <w:sz w:val="18"/>
          <w:szCs w:val="21"/>
          <w:vertAlign w:val="subscript"/>
        </w:rPr>
        <w:t>ET</w:t>
      </w:r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>CO</w:t>
      </w:r>
      <w:r>
        <w:rPr>
          <w:rFonts w:ascii="Times New Roman" w:eastAsia="宋体" w:hAnsi="Times New Roman" w:cs="Times New Roman" w:hint="eastAsia"/>
          <w:kern w:val="0"/>
          <w:sz w:val="18"/>
          <w:szCs w:val="21"/>
          <w:vertAlign w:val="subscript"/>
        </w:rPr>
        <w:t>2</w:t>
      </w:r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 xml:space="preserve">, End-tidal carbon dioxide partial pressure; PCIA, patient-controlled intravenous analgesia; LHS, length of hospital stay; </w:t>
      </w:r>
      <w:proofErr w:type="spellStart"/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>NRSr</w:t>
      </w:r>
      <w:proofErr w:type="spellEnd"/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 xml:space="preserve">, numeric rating scale at rest; </w:t>
      </w:r>
      <w:proofErr w:type="spellStart"/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>NRSm</w:t>
      </w:r>
      <w:proofErr w:type="spellEnd"/>
      <w:r>
        <w:rPr>
          <w:rFonts w:ascii="Times New Roman" w:eastAsia="宋体" w:hAnsi="Times New Roman" w:cs="Times New Roman" w:hint="eastAsia"/>
          <w:kern w:val="0"/>
          <w:sz w:val="18"/>
          <w:szCs w:val="21"/>
        </w:rPr>
        <w:t>, numeric rating scale during movement</w:t>
      </w:r>
    </w:p>
    <w:p w14:paraId="64465169" w14:textId="77777777" w:rsidR="0085374A" w:rsidRDefault="0085374A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</w:pPr>
    </w:p>
    <w:p w14:paraId="4A1BD578" w14:textId="77777777" w:rsidR="0085374A" w:rsidRDefault="0085374A">
      <w:pPr>
        <w:rPr>
          <w:rFonts w:ascii="Times New Roman" w:eastAsia="宋体" w:hAnsi="Times New Roman" w:cs="Times New Roman"/>
          <w:sz w:val="24"/>
        </w:rPr>
      </w:pPr>
    </w:p>
    <w:p w14:paraId="7BA8C8FD" w14:textId="77777777" w:rsidR="0085374A" w:rsidRDefault="00BE4EFF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18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18"/>
          <w:szCs w:val="21"/>
        </w:rPr>
        <w:t>S</w:t>
      </w:r>
      <w:proofErr w:type="gramStart"/>
      <w:r>
        <w:rPr>
          <w:rFonts w:ascii="Times New Roman" w:eastAsia="宋体" w:hAnsi="Times New Roman" w:cs="Times New Roman" w:hint="eastAsia"/>
          <w:b/>
          <w:bCs/>
          <w:sz w:val="18"/>
          <w:szCs w:val="21"/>
        </w:rPr>
        <w:t>2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18"/>
          <w:szCs w:val="21"/>
        </w:rPr>
        <w:t>Diagnosis</w:t>
      </w:r>
      <w:proofErr w:type="gramEnd"/>
      <w:r>
        <w:rPr>
          <w:rFonts w:ascii="Times New Roman" w:eastAsia="宋体" w:hAnsi="Times New Roman" w:cs="Times New Roman"/>
          <w:b/>
          <w:bCs/>
          <w:sz w:val="18"/>
          <w:szCs w:val="21"/>
        </w:rPr>
        <w:t xml:space="preserve"> of collinearity</w:t>
      </w:r>
      <w:r>
        <w:rPr>
          <w:rFonts w:ascii="Times New Roman" w:eastAsia="宋体" w:hAnsi="Times New Roman" w:cs="Times New Roman" w:hint="eastAsia"/>
          <w:b/>
          <w:bCs/>
          <w:sz w:val="18"/>
          <w:szCs w:val="21"/>
        </w:rPr>
        <w:t>.</w:t>
      </w:r>
    </w:p>
    <w:tbl>
      <w:tblPr>
        <w:tblStyle w:val="a7"/>
        <w:tblW w:w="6304" w:type="dxa"/>
        <w:jc w:val="center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4"/>
        <w:gridCol w:w="1104"/>
        <w:gridCol w:w="696"/>
      </w:tblGrid>
      <w:tr w:rsidR="0085374A" w14:paraId="2B3C968A" w14:textId="77777777">
        <w:trPr>
          <w:trHeight w:val="312"/>
          <w:jc w:val="center"/>
        </w:trPr>
        <w:tc>
          <w:tcPr>
            <w:tcW w:w="4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AE7193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Variables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C0B0C2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Toleran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42705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</w:p>
        </w:tc>
      </w:tr>
      <w:tr w:rsidR="0085374A" w14:paraId="01512A6D" w14:textId="77777777">
        <w:trPr>
          <w:trHeight w:val="312"/>
          <w:jc w:val="center"/>
        </w:trPr>
        <w:tc>
          <w:tcPr>
            <w:tcW w:w="4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876CD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Weight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F836E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D42FC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42</w:t>
            </w:r>
          </w:p>
        </w:tc>
      </w:tr>
      <w:tr w:rsidR="0085374A" w14:paraId="03D59A13" w14:textId="77777777">
        <w:trPr>
          <w:trHeight w:val="312"/>
          <w:jc w:val="center"/>
        </w:trPr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B9600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E45A5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62530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12</w:t>
            </w:r>
          </w:p>
        </w:tc>
      </w:tr>
      <w:tr w:rsidR="0085374A" w14:paraId="1B2C1A8F" w14:textId="77777777">
        <w:trPr>
          <w:trHeight w:val="312"/>
          <w:jc w:val="center"/>
        </w:trPr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D998D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History of motion sickness or nausea and vomitin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023AB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6DA34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5</w:t>
            </w:r>
          </w:p>
        </w:tc>
      </w:tr>
      <w:tr w:rsidR="0085374A" w14:paraId="44324922" w14:textId="77777777">
        <w:trPr>
          <w:trHeight w:val="312"/>
          <w:jc w:val="center"/>
        </w:trPr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8F1CE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Operative tim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C38B2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F8F27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06</w:t>
            </w:r>
          </w:p>
        </w:tc>
      </w:tr>
      <w:tr w:rsidR="0085374A" w14:paraId="3C0EB437" w14:textId="77777777">
        <w:trPr>
          <w:trHeight w:val="312"/>
          <w:jc w:val="center"/>
        </w:trPr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554DA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Intraoperative antiemesi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77282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ACF6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4</w:t>
            </w:r>
          </w:p>
        </w:tc>
      </w:tr>
      <w:tr w:rsidR="0085374A" w14:paraId="36E2F703" w14:textId="77777777">
        <w:trPr>
          <w:trHeight w:val="312"/>
          <w:jc w:val="center"/>
        </w:trPr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FDAE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Intraoperative MM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C9275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99E3A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24</w:t>
            </w:r>
          </w:p>
        </w:tc>
      </w:tr>
      <w:tr w:rsidR="0085374A" w14:paraId="7C5C1836" w14:textId="77777777">
        <w:trPr>
          <w:trHeight w:val="312"/>
          <w:jc w:val="center"/>
        </w:trPr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CF51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Background MME of PCI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6E7A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610C9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3</w:t>
            </w:r>
          </w:p>
        </w:tc>
      </w:tr>
      <w:tr w:rsidR="0085374A" w14:paraId="11A9DA0A" w14:textId="77777777">
        <w:trPr>
          <w:trHeight w:val="312"/>
          <w:jc w:val="center"/>
        </w:trPr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E425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Total MME of PCI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F513C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C38C1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9</w:t>
            </w:r>
          </w:p>
        </w:tc>
      </w:tr>
      <w:tr w:rsidR="0085374A" w14:paraId="2C466C37" w14:textId="77777777">
        <w:trPr>
          <w:trHeight w:val="312"/>
          <w:jc w:val="center"/>
        </w:trPr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C0B4A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PCIA containing flurbiprofe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C3B3D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16FD3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0</w:t>
            </w:r>
          </w:p>
        </w:tc>
      </w:tr>
      <w:tr w:rsidR="0085374A" w14:paraId="0E6B0635" w14:textId="77777777">
        <w:trPr>
          <w:trHeight w:val="312"/>
          <w:jc w:val="center"/>
        </w:trPr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56120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default"/>
                <w:sz w:val="18"/>
                <w:szCs w:val="18"/>
              </w:rPr>
              <w:t>NPRr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2F8C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18C6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93</w:t>
            </w:r>
          </w:p>
        </w:tc>
      </w:tr>
      <w:tr w:rsidR="0085374A" w14:paraId="2A1A4FF2" w14:textId="77777777">
        <w:trPr>
          <w:trHeight w:val="312"/>
          <w:jc w:val="center"/>
        </w:trPr>
        <w:tc>
          <w:tcPr>
            <w:tcW w:w="4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73E39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default"/>
                <w:sz w:val="18"/>
                <w:szCs w:val="18"/>
              </w:rPr>
              <w:t>NPRm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F1221D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B4FBA8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32</w:t>
            </w:r>
          </w:p>
        </w:tc>
      </w:tr>
    </w:tbl>
    <w:p w14:paraId="631BAC42" w14:textId="77777777" w:rsidR="0085374A" w:rsidRDefault="0085374A">
      <w:pPr>
        <w:rPr>
          <w:rFonts w:ascii="Times New Roman" w:eastAsia="宋体" w:hAnsi="Times New Roman" w:cs="Times New Roman"/>
          <w:sz w:val="24"/>
        </w:rPr>
      </w:pPr>
    </w:p>
    <w:p w14:paraId="1036F06A" w14:textId="77777777" w:rsidR="0085374A" w:rsidRDefault="00BE4EFF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Abbreviations: VIF, variance inflation factor; BMI, body mass index; MME, morphine milligram equivalents; PCIA, patient-controlled intravenous analgesia; </w:t>
      </w:r>
      <w:proofErr w:type="spellStart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NRSr</w:t>
      </w:r>
      <w:proofErr w:type="spell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, numeric rating scale at rest; </w:t>
      </w:r>
      <w:proofErr w:type="spellStart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NRSm</w:t>
      </w:r>
      <w:proofErr w:type="spell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, numeric rating scale during movement</w:t>
      </w:r>
    </w:p>
    <w:p w14:paraId="32BB10A6" w14:textId="77777777" w:rsidR="0085374A" w:rsidRDefault="0085374A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</w:pPr>
    </w:p>
    <w:p w14:paraId="639710F2" w14:textId="77777777" w:rsidR="0085374A" w:rsidRDefault="0085374A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</w:pPr>
    </w:p>
    <w:p w14:paraId="46A42B26" w14:textId="77777777" w:rsidR="0085374A" w:rsidRDefault="00BE4EFF">
      <w:pPr>
        <w:widowControl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21"/>
        </w:rPr>
        <w:t>S</w:t>
      </w:r>
      <w:proofErr w:type="gramStart"/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21"/>
        </w:rPr>
        <w:t xml:space="preserve">3 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  <w:t xml:space="preserve"> Results</w:t>
      </w:r>
      <w:proofErr w:type="gramEnd"/>
      <w:r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  <w:t xml:space="preserve"> of multivariable logistic regression </w:t>
      </w:r>
    </w:p>
    <w:tbl>
      <w:tblPr>
        <w:tblStyle w:val="a7"/>
        <w:tblW w:w="8357" w:type="dxa"/>
        <w:jc w:val="center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3"/>
        <w:gridCol w:w="885"/>
        <w:gridCol w:w="1486"/>
        <w:gridCol w:w="1263"/>
      </w:tblGrid>
      <w:tr w:rsidR="0085374A" w14:paraId="43E32AAB" w14:textId="77777777">
        <w:trPr>
          <w:trHeight w:val="312"/>
          <w:jc w:val="center"/>
        </w:trPr>
        <w:tc>
          <w:tcPr>
            <w:tcW w:w="4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60D5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DB5DE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OR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C2CB4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95%CI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7D2B5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 xml:space="preserve"> value</w:t>
            </w:r>
          </w:p>
        </w:tc>
      </w:tr>
      <w:tr w:rsidR="0085374A" w14:paraId="740E8FC4" w14:textId="77777777">
        <w:trPr>
          <w:trHeight w:val="312"/>
          <w:jc w:val="center"/>
        </w:trPr>
        <w:tc>
          <w:tcPr>
            <w:tcW w:w="4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F4AC7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Weight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57DF2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76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ECBD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0.964-0.989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1CF89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/>
                <w:bCs/>
                <w:kern w:val="0"/>
                <w:sz w:val="18"/>
                <w:szCs w:val="18"/>
              </w:rPr>
              <w:t>&lt; 0.001</w:t>
            </w:r>
          </w:p>
        </w:tc>
      </w:tr>
      <w:tr w:rsidR="0085374A" w14:paraId="4FF85D6C" w14:textId="77777777">
        <w:trPr>
          <w:trHeight w:val="312"/>
          <w:jc w:val="center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586A4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History of motion sickness or nausea and vomit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B71B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A61D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0.052-1.4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D14BE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/>
                <w:bCs/>
                <w:kern w:val="0"/>
                <w:sz w:val="18"/>
                <w:szCs w:val="18"/>
              </w:rPr>
              <w:t>0.135</w:t>
            </w:r>
          </w:p>
        </w:tc>
      </w:tr>
      <w:tr w:rsidR="0085374A" w14:paraId="5667CC71" w14:textId="77777777">
        <w:trPr>
          <w:trHeight w:val="312"/>
          <w:jc w:val="center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8D0A4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bookmarkStart w:id="3" w:name="_Hlk198323412"/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Operative time</w:t>
            </w:r>
            <w:bookmarkEnd w:id="3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F2E1E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2D5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0.887-1.1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84BF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0.937</w:t>
            </w:r>
          </w:p>
        </w:tc>
      </w:tr>
      <w:tr w:rsidR="0085374A" w14:paraId="53F9B17C" w14:textId="77777777">
        <w:trPr>
          <w:trHeight w:val="312"/>
          <w:jc w:val="center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92A2B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Intraoperative antiemesi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43519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1</w:t>
            </w: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8520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0.398-0.65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92A34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/>
                <w:bCs/>
                <w:kern w:val="0"/>
                <w:sz w:val="18"/>
                <w:szCs w:val="18"/>
              </w:rPr>
              <w:t>&lt; 0.001</w:t>
            </w:r>
          </w:p>
        </w:tc>
      </w:tr>
      <w:tr w:rsidR="0085374A" w14:paraId="7E7E991F" w14:textId="77777777">
        <w:trPr>
          <w:trHeight w:val="312"/>
          <w:jc w:val="center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352C2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Intraoperative MM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2B24B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8F0C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0.916-1.09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2668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0.946</w:t>
            </w:r>
          </w:p>
        </w:tc>
      </w:tr>
      <w:tr w:rsidR="0085374A" w14:paraId="226D7391" w14:textId="77777777">
        <w:trPr>
          <w:trHeight w:val="312"/>
          <w:jc w:val="center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D1D5C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Background MME of PCI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FE5C4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AF3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1.028-1.06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E974C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/>
                <w:bCs/>
                <w:kern w:val="0"/>
                <w:sz w:val="18"/>
                <w:szCs w:val="18"/>
              </w:rPr>
              <w:t>&lt; 0.001</w:t>
            </w:r>
          </w:p>
        </w:tc>
      </w:tr>
      <w:tr w:rsidR="0085374A" w14:paraId="66BA4669" w14:textId="77777777">
        <w:trPr>
          <w:trHeight w:val="312"/>
          <w:jc w:val="center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05263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Total MME of PCI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C439C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D01A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0.998-0.99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9823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b/>
                <w:bCs/>
                <w:kern w:val="0"/>
                <w:sz w:val="18"/>
                <w:szCs w:val="18"/>
              </w:rPr>
              <w:t>&lt; 0.001</w:t>
            </w:r>
          </w:p>
        </w:tc>
      </w:tr>
      <w:tr w:rsidR="0085374A" w14:paraId="28C8EBFC" w14:textId="77777777">
        <w:trPr>
          <w:trHeight w:val="312"/>
          <w:jc w:val="center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75022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PCIA containing flurbiprofe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FB139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1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9624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1.042-1.9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DE24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default"/>
                <w:b/>
                <w:bCs/>
                <w:kern w:val="0"/>
                <w:sz w:val="18"/>
                <w:szCs w:val="18"/>
              </w:rPr>
              <w:t>0.026</w:t>
            </w:r>
          </w:p>
        </w:tc>
      </w:tr>
      <w:tr w:rsidR="0085374A" w14:paraId="67986A39" w14:textId="77777777">
        <w:trPr>
          <w:trHeight w:val="312"/>
          <w:jc w:val="center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A5E98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NPRr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A542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7511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2.006-3.1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C4341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default"/>
                <w:b/>
                <w:bCs/>
                <w:kern w:val="0"/>
                <w:sz w:val="18"/>
                <w:szCs w:val="18"/>
              </w:rPr>
              <w:t>&lt; 0.001</w:t>
            </w:r>
          </w:p>
        </w:tc>
      </w:tr>
      <w:tr w:rsidR="0085374A" w14:paraId="023B3140" w14:textId="77777777">
        <w:trPr>
          <w:trHeight w:val="312"/>
          <w:jc w:val="center"/>
        </w:trPr>
        <w:tc>
          <w:tcPr>
            <w:tcW w:w="4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BB7E79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NPRm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F898F2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7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A7047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  <w:t>1.507-2.09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E8AEE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kern w:val="0"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default"/>
                <w:b/>
                <w:bCs/>
                <w:kern w:val="0"/>
                <w:sz w:val="18"/>
                <w:szCs w:val="18"/>
              </w:rPr>
              <w:t>&lt; 0.001</w:t>
            </w:r>
          </w:p>
        </w:tc>
      </w:tr>
    </w:tbl>
    <w:p w14:paraId="17655530" w14:textId="77777777" w:rsidR="0085374A" w:rsidRDefault="00BE4EFF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The multivariable logistic regression was based on variables selected using the directed acyclic graph and variables with a P-value less than 0.05 in univariate logistic regression analyses.</w:t>
      </w:r>
    </w:p>
    <w:p w14:paraId="0F9B21E6" w14:textId="77777777" w:rsidR="0085374A" w:rsidRDefault="00BE4EFF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Abbreviations: MME, morphine milligram equivalents; PC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I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A, patient-controlled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intravenous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analgesia; </w:t>
      </w:r>
      <w:proofErr w:type="spellStart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NRSr</w:t>
      </w:r>
      <w:proofErr w:type="spell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, numeric rating scale at rest; </w:t>
      </w:r>
      <w:proofErr w:type="spellStart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NRSm</w:t>
      </w:r>
      <w:proofErr w:type="spell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, numeric rating scale during movement</w:t>
      </w:r>
    </w:p>
    <w:p w14:paraId="721010DC" w14:textId="77777777" w:rsidR="0085374A" w:rsidRDefault="0085374A">
      <w:pPr>
        <w:rPr>
          <w:rFonts w:ascii="Times New Roman" w:hAnsi="Times New Roman" w:cs="Times New Roman"/>
        </w:rPr>
      </w:pPr>
    </w:p>
    <w:p w14:paraId="5B205CB5" w14:textId="77777777" w:rsidR="0085374A" w:rsidRDefault="0085374A">
      <w:pPr>
        <w:rPr>
          <w:rFonts w:ascii="Times New Roman" w:hAnsi="Times New Roman" w:cs="Times New Roman"/>
        </w:rPr>
      </w:pPr>
    </w:p>
    <w:p w14:paraId="3D68E4A8" w14:textId="77777777" w:rsidR="0085374A" w:rsidRDefault="00BE4EFF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18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18"/>
          <w:szCs w:val="21"/>
        </w:rPr>
        <w:t>S</w:t>
      </w:r>
      <w:proofErr w:type="gramStart"/>
      <w:r>
        <w:rPr>
          <w:rFonts w:ascii="Times New Roman" w:eastAsia="宋体" w:hAnsi="Times New Roman" w:cs="Times New Roman" w:hint="eastAsia"/>
          <w:b/>
          <w:bCs/>
          <w:sz w:val="18"/>
          <w:szCs w:val="21"/>
        </w:rPr>
        <w:t xml:space="preserve">4  </w:t>
      </w:r>
      <w:r>
        <w:rPr>
          <w:rFonts w:ascii="Times New Roman" w:eastAsia="宋体" w:hAnsi="Times New Roman" w:cs="Times New Roman"/>
          <w:b/>
          <w:bCs/>
          <w:sz w:val="18"/>
          <w:szCs w:val="21"/>
        </w:rPr>
        <w:t>Types</w:t>
      </w:r>
      <w:proofErr w:type="gramEnd"/>
      <w:r>
        <w:rPr>
          <w:rFonts w:ascii="Times New Roman" w:eastAsia="宋体" w:hAnsi="Times New Roman" w:cs="Times New Roman"/>
          <w:b/>
          <w:bCs/>
          <w:sz w:val="18"/>
          <w:szCs w:val="21"/>
        </w:rPr>
        <w:t xml:space="preserve"> of combined opioids in PCIA and PONV incidence of different formulas.</w:t>
      </w:r>
    </w:p>
    <w:tbl>
      <w:tblPr>
        <w:tblStyle w:val="a7"/>
        <w:tblpPr w:leftFromText="180" w:rightFromText="180" w:vertAnchor="text" w:horzAnchor="page" w:tblpX="455" w:tblpY="285"/>
        <w:tblOverlap w:val="never"/>
        <w:tblW w:w="11054" w:type="dxa"/>
        <w:tblLayout w:type="fixed"/>
        <w:tblLook w:val="04A0" w:firstRow="1" w:lastRow="0" w:firstColumn="1" w:lastColumn="0" w:noHBand="0" w:noVBand="1"/>
      </w:tblPr>
      <w:tblGrid>
        <w:gridCol w:w="1641"/>
        <w:gridCol w:w="1222"/>
        <w:gridCol w:w="945"/>
        <w:gridCol w:w="1285"/>
        <w:gridCol w:w="1264"/>
        <w:gridCol w:w="828"/>
        <w:gridCol w:w="1306"/>
        <w:gridCol w:w="786"/>
        <w:gridCol w:w="690"/>
        <w:gridCol w:w="1087"/>
      </w:tblGrid>
      <w:tr w:rsidR="0085374A" w14:paraId="6CE912D2" w14:textId="77777777">
        <w:trPr>
          <w:trHeight w:val="355"/>
        </w:trPr>
        <w:tc>
          <w:tcPr>
            <w:tcW w:w="16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20DD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lastRenderedPageBreak/>
              <w:t>Combined opioids</w:t>
            </w:r>
          </w:p>
        </w:tc>
        <w:tc>
          <w:tcPr>
            <w:tcW w:w="34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B1A4E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PCIA with flurbiprofen</w:t>
            </w:r>
          </w:p>
        </w:tc>
        <w:tc>
          <w:tcPr>
            <w:tcW w:w="33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5CFE9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PCIA without flurbiprofen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65B4" w14:textId="77777777" w:rsidR="0085374A" w:rsidRDefault="0085374A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CFED" w14:textId="77777777" w:rsidR="0085374A" w:rsidRDefault="0085374A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2E628" w14:textId="77777777" w:rsidR="0085374A" w:rsidRDefault="0085374A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</w:p>
        </w:tc>
      </w:tr>
      <w:tr w:rsidR="0085374A" w14:paraId="23A2B8E9" w14:textId="77777777">
        <w:trPr>
          <w:trHeight w:val="631"/>
        </w:trPr>
        <w:tc>
          <w:tcPr>
            <w:tcW w:w="16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B63FD" w14:textId="77777777" w:rsidR="0085374A" w:rsidRDefault="0085374A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63F6D7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Total patients (n = 2000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A4E11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PONV</w:t>
            </w:r>
          </w:p>
          <w:p w14:paraId="093EF2B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(n = 554)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8488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PONV incidence (%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A959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Total patients (n = 430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34E564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PONV</w:t>
            </w:r>
          </w:p>
          <w:p w14:paraId="3BBEAF9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(n = 99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32499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PONV incidence (%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44655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 value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CAC4D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O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FFEB5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95% CI</w:t>
            </w:r>
          </w:p>
        </w:tc>
      </w:tr>
      <w:tr w:rsidR="0085374A" w14:paraId="0470D2D0" w14:textId="77777777">
        <w:trPr>
          <w:trHeight w:val="345"/>
        </w:trPr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86D8E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bookmarkStart w:id="4" w:name="_Hlk208348395"/>
            <w:r>
              <w:rPr>
                <w:rFonts w:ascii="Times New Roman" w:hAnsi="Times New Roman" w:cs="Times New Roman" w:hint="default"/>
                <w:sz w:val="18"/>
                <w:szCs w:val="18"/>
              </w:rPr>
              <w:t>Hydromorphon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483C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249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25628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379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4888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30.3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F038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29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8BC8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27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CFE1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20.9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0962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026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B4D8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646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9CD8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059-2.558</w:t>
            </w:r>
          </w:p>
        </w:tc>
      </w:tr>
      <w:bookmarkEnd w:id="4"/>
      <w:tr w:rsidR="0085374A" w14:paraId="246C4400" w14:textId="77777777">
        <w:trPr>
          <w:trHeight w:val="34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ED114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default"/>
                <w:sz w:val="18"/>
                <w:szCs w:val="18"/>
              </w:rPr>
              <w:t>Sufentan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8D3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4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2680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9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17AD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22.6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6DF1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57EA7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58B4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22.8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119E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E282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9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4BAA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511-1.907</w:t>
            </w:r>
          </w:p>
        </w:tc>
      </w:tr>
      <w:tr w:rsidR="0085374A" w14:paraId="083690A6" w14:textId="77777777">
        <w:trPr>
          <w:trHeight w:val="33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0D674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Oxycodon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1A9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629E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CB50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29.5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F9FE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137D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A498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40.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A317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6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7F94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6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F6B3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101-3.879</w:t>
            </w:r>
          </w:p>
        </w:tc>
      </w:tr>
      <w:tr w:rsidR="0085374A" w14:paraId="171AA4A2" w14:textId="77777777">
        <w:trPr>
          <w:trHeight w:val="33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3C6E0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Butorphano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DB538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FE30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3553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18.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7F649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41B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A0E0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2FD9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630C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CA19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-</w:t>
            </w:r>
          </w:p>
        </w:tc>
      </w:tr>
      <w:tr w:rsidR="0085374A" w14:paraId="6CA2F1F5" w14:textId="77777777">
        <w:trPr>
          <w:trHeight w:val="292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AD58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Butorphanol +</w:t>
            </w:r>
          </w:p>
          <w:p w14:paraId="5931D2B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Hydromorphon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1275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D245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475D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20.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5689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73A5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4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6D83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28.9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C579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1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FB3C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6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19BB4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328-1.152</w:t>
            </w:r>
          </w:p>
        </w:tc>
      </w:tr>
      <w:tr w:rsidR="0085374A" w14:paraId="503FA668" w14:textId="77777777">
        <w:trPr>
          <w:trHeight w:val="33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7A3BA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Butorphanol +</w:t>
            </w:r>
          </w:p>
          <w:p w14:paraId="46E9A4E5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default"/>
                <w:sz w:val="18"/>
                <w:szCs w:val="18"/>
              </w:rPr>
              <w:t>Sufentanil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96E7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2242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485E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20.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F34D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F9E6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EAED2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13.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53BB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5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91D7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.6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BA41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.500-5.559</w:t>
            </w:r>
          </w:p>
        </w:tc>
      </w:tr>
      <w:tr w:rsidR="0085374A" w14:paraId="2446318E" w14:textId="77777777">
        <w:trPr>
          <w:trHeight w:val="314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FFD29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Butorphanol +</w:t>
            </w:r>
          </w:p>
          <w:p w14:paraId="65C292C3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Oxycodon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59F2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D20A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791A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5DDC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C2DA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4CF5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0.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964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137AE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49A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-</w:t>
            </w:r>
          </w:p>
        </w:tc>
      </w:tr>
      <w:tr w:rsidR="0085374A" w14:paraId="166892D5" w14:textId="77777777">
        <w:trPr>
          <w:trHeight w:val="385"/>
        </w:trPr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340B3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No opioids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1994A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44C19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8CD0E4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0.0 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9488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19602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380429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34B1A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199ECF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E3A18" w14:textId="77777777" w:rsidR="0085374A" w:rsidRDefault="00BE4EFF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-</w:t>
            </w:r>
          </w:p>
        </w:tc>
      </w:tr>
    </w:tbl>
    <w:p w14:paraId="505DEE89" w14:textId="77777777" w:rsidR="0085374A" w:rsidRDefault="0085374A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</w:pPr>
    </w:p>
    <w:p w14:paraId="45C4FFB5" w14:textId="77777777" w:rsidR="0085374A" w:rsidRDefault="0085374A"/>
    <w:p w14:paraId="53F58136" w14:textId="150D2C12" w:rsidR="0085374A" w:rsidRDefault="00BE4EFF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21"/>
        </w:rPr>
        <w:t>S</w:t>
      </w:r>
      <w:proofErr w:type="gramStart"/>
      <w:r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  <w:t>5</w:t>
      </w:r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Background</w:t>
      </w:r>
      <w:proofErr w:type="gramEnd"/>
      <w:r>
        <w:rPr>
          <w:rFonts w:ascii="Times New Roman" w:hAnsi="Times New Roman" w:cs="Times New Roman"/>
          <w:b/>
          <w:sz w:val="18"/>
          <w:szCs w:val="18"/>
        </w:rPr>
        <w:t xml:space="preserve"> MME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  <w:t xml:space="preserve"> and </w:t>
      </w:r>
      <w:r>
        <w:rPr>
          <w:rFonts w:ascii="Times New Roman" w:hAnsi="Times New Roman" w:cs="Times New Roman"/>
          <w:b/>
          <w:sz w:val="18"/>
          <w:szCs w:val="18"/>
        </w:rPr>
        <w:t>Total MME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  <w:t xml:space="preserve"> of PCIA </w:t>
      </w:r>
      <w:r w:rsidR="00C66EB8" w:rsidRPr="00C66EB8">
        <w:rPr>
          <w:rFonts w:ascii="Times New Roman" w:eastAsia="宋体" w:hAnsi="Times New Roman" w:cs="Times New Roman"/>
          <w:b/>
          <w:bCs/>
          <w:sz w:val="18"/>
          <w:szCs w:val="21"/>
        </w:rPr>
        <w:t>across different regimen</w:t>
      </w:r>
      <w:r w:rsidR="00C66EB8">
        <w:rPr>
          <w:rFonts w:ascii="Times New Roman" w:eastAsia="宋体" w:hAnsi="Times New Roman" w:cs="Times New Roman"/>
          <w:b/>
          <w:bCs/>
          <w:sz w:val="18"/>
          <w:szCs w:val="21"/>
        </w:rPr>
        <w:t>s</w:t>
      </w:r>
      <w:r>
        <w:rPr>
          <w:rFonts w:ascii="Times New Roman" w:eastAsia="宋体" w:hAnsi="Times New Roman" w:cs="Times New Roman"/>
          <w:b/>
          <w:bCs/>
          <w:sz w:val="18"/>
          <w:szCs w:val="21"/>
        </w:rPr>
        <w:t>.</w:t>
      </w:r>
    </w:p>
    <w:tbl>
      <w:tblPr>
        <w:tblStyle w:val="a7"/>
        <w:tblpPr w:leftFromText="180" w:rightFromText="180" w:vertAnchor="text" w:horzAnchor="margin" w:tblpXSpec="center" w:tblpY="232"/>
        <w:tblOverlap w:val="never"/>
        <w:tblW w:w="10598" w:type="dxa"/>
        <w:tblLayout w:type="fixed"/>
        <w:tblLook w:val="04A0" w:firstRow="1" w:lastRow="0" w:firstColumn="1" w:lastColumn="0" w:noHBand="0" w:noVBand="1"/>
      </w:tblPr>
      <w:tblGrid>
        <w:gridCol w:w="1641"/>
        <w:gridCol w:w="1728"/>
        <w:gridCol w:w="1842"/>
        <w:gridCol w:w="851"/>
        <w:gridCol w:w="1843"/>
        <w:gridCol w:w="1842"/>
        <w:gridCol w:w="851"/>
      </w:tblGrid>
      <w:tr w:rsidR="00FF6AAE" w14:paraId="39E3DC0A" w14:textId="77777777" w:rsidTr="00C66EB8">
        <w:trPr>
          <w:trHeight w:val="273"/>
        </w:trPr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E6D4E" w14:textId="77777777" w:rsidR="00FF6AAE" w:rsidRDefault="00FF6AAE" w:rsidP="00FF6AAE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Combined opioids</w:t>
            </w:r>
          </w:p>
        </w:tc>
        <w:tc>
          <w:tcPr>
            <w:tcW w:w="44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42A25" w14:textId="77777777" w:rsidR="00FF6AAE" w:rsidRDefault="00FF6AAE" w:rsidP="00FF6AAE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Background MME of PCIA (</w:t>
            </w:r>
            <w:proofErr w:type="spellStart"/>
            <w:r>
              <w:rPr>
                <w:rFonts w:ascii="Times New Roman" w:hAnsi="Times New Roman" w:cs="Times New Roman" w:hint="default"/>
                <w:sz w:val="18"/>
                <w:szCs w:val="18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k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h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)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19AFE" w14:textId="77777777" w:rsidR="00FF6AAE" w:rsidRDefault="00FF6AAE" w:rsidP="00FF6AAE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Total MME of PCIA (</w:t>
            </w:r>
            <w:proofErr w:type="spellStart"/>
            <w:r>
              <w:rPr>
                <w:rFonts w:ascii="Times New Roman" w:hAnsi="Times New Roman" w:cs="Times New Roman" w:hint="default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kg)</w:t>
            </w:r>
          </w:p>
        </w:tc>
      </w:tr>
      <w:tr w:rsidR="00A5758D" w14:paraId="08C8C4F2" w14:textId="77777777" w:rsidTr="00554258">
        <w:trPr>
          <w:trHeight w:val="273"/>
        </w:trPr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D3655" w14:textId="77777777" w:rsidR="00A5758D" w:rsidRDefault="00A5758D" w:rsidP="00A5758D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A5EC0" w14:textId="30D24221" w:rsidR="00A5758D" w:rsidRDefault="00A5758D" w:rsidP="00A5758D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ONV (n = 55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1DFF7" w14:textId="5E8C3506" w:rsidR="00A5758D" w:rsidRDefault="00A5758D" w:rsidP="00A5758D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No PONV (n = 144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9D601" w14:textId="77777777" w:rsidR="00A5758D" w:rsidRDefault="00A5758D" w:rsidP="00A5758D">
            <w:pPr>
              <w:widowControl/>
              <w:jc w:val="right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3C4F1" w14:textId="3A62AF16" w:rsidR="00A5758D" w:rsidRDefault="00A5758D" w:rsidP="00A5758D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ONV (n = 55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756EC" w14:textId="1570C082" w:rsidR="00A5758D" w:rsidRDefault="00A5758D" w:rsidP="00A5758D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No PONV (n = 144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E81DC" w14:textId="77777777" w:rsidR="00A5758D" w:rsidRDefault="00A5758D" w:rsidP="00A5758D">
            <w:pPr>
              <w:widowControl/>
              <w:jc w:val="right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 value</w:t>
            </w:r>
          </w:p>
        </w:tc>
      </w:tr>
      <w:tr w:rsidR="00C66EB8" w14:paraId="51E9E938" w14:textId="77777777" w:rsidTr="00C66EB8">
        <w:trPr>
          <w:trHeight w:val="197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81A3C" w14:textId="43700D4C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Hydromorpho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2A9E" w14:textId="3CBAF7DF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6.46 (0.00, 10.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96B96D" w14:textId="6BC408FD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.48 (2.82, 10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54761F" w14:textId="5A99D017" w:rsidR="00C66EB8" w:rsidRDefault="00C66EB8" w:rsidP="00C66EB8">
            <w:pPr>
              <w:widowControl/>
              <w:jc w:val="right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.9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4FD6" w14:textId="59D0D7B3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217.1 (101.7, 381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B7B703" w14:textId="3BEFC399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31.0 (190.6, 56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F4A1A3" w14:textId="782F88B0" w:rsidR="00C66EB8" w:rsidRDefault="00C66EB8" w:rsidP="00C66EB8">
            <w:pPr>
              <w:widowControl/>
              <w:jc w:val="right"/>
              <w:rPr>
                <w:rFonts w:ascii="Times New Roman" w:hAnsi="Times New Roman" w:cs="Times New Roman" w:hint="default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 w:hint="default"/>
                <w:b/>
                <w:sz w:val="18"/>
                <w:szCs w:val="18"/>
              </w:rPr>
              <w:t>0.001</w:t>
            </w:r>
          </w:p>
        </w:tc>
      </w:tr>
      <w:tr w:rsidR="00C66EB8" w14:paraId="37B0A4D5" w14:textId="77777777" w:rsidTr="00C66EB8">
        <w:trPr>
          <w:trHeight w:val="54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3FCA7" w14:textId="751A2ED4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default"/>
                <w:sz w:val="18"/>
                <w:szCs w:val="18"/>
              </w:rPr>
              <w:t>Sufentanil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5EDF" w14:textId="0883777A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13.36 (0.00, 21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A46070" w14:textId="368B2B8F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9.43 (0.00, 19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1470D8" w14:textId="1412D52F" w:rsidR="00C66EB8" w:rsidRDefault="00C66EB8" w:rsidP="00C66EB8">
            <w:pPr>
              <w:widowControl/>
              <w:jc w:val="right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.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E53D" w14:textId="31892373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586.0 (229.2, 108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1C15AC" w14:textId="7521AF2B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59.7 (351.8, 134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785063" w14:textId="2849EDE6" w:rsidR="00C66EB8" w:rsidRDefault="00C66EB8" w:rsidP="00C66EB8">
            <w:pPr>
              <w:widowControl/>
              <w:jc w:val="right"/>
              <w:rPr>
                <w:rFonts w:ascii="Times New Roman" w:hAnsi="Times New Roman" w:cs="Times New Roman" w:hint="default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default"/>
                <w:b/>
                <w:sz w:val="18"/>
                <w:szCs w:val="18"/>
              </w:rPr>
              <w:t>.028</w:t>
            </w:r>
          </w:p>
        </w:tc>
      </w:tr>
      <w:tr w:rsidR="00C66EB8" w14:paraId="6842C7A5" w14:textId="77777777" w:rsidTr="00C66EB8">
        <w:trPr>
          <w:trHeight w:val="145"/>
        </w:trPr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E7F534" w14:textId="6B9A33D0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gimen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B6C1D4" w14:textId="2A9A0A27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.57 (0.00, 9.8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6B841" w14:textId="30FE06BC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.88 (0.00, 5.5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79870" w14:textId="074C229B" w:rsidR="00C66EB8" w:rsidRDefault="00C66EB8" w:rsidP="00C66EB8">
            <w:pPr>
              <w:widowControl/>
              <w:jc w:val="right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.1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AFE039" w14:textId="332D078B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76.6 (61.0, 573.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9B4E3" w14:textId="60D22342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84.4 (95.6, 304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D3B8F" w14:textId="49D47807" w:rsidR="00C66EB8" w:rsidRPr="002D6010" w:rsidRDefault="00C66EB8" w:rsidP="00C66EB8">
            <w:pPr>
              <w:widowControl/>
              <w:jc w:val="right"/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2D601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D6010">
              <w:rPr>
                <w:rFonts w:ascii="Times New Roman" w:hAnsi="Times New Roman" w:cs="Times New Roman" w:hint="default"/>
                <w:sz w:val="18"/>
                <w:szCs w:val="18"/>
              </w:rPr>
              <w:t>.793</w:t>
            </w:r>
          </w:p>
        </w:tc>
      </w:tr>
    </w:tbl>
    <w:p w14:paraId="3E04C118" w14:textId="77777777" w:rsidR="0085374A" w:rsidRDefault="0085374A"/>
    <w:p w14:paraId="765A6830" w14:textId="77777777" w:rsidR="0085374A" w:rsidRPr="002A0038" w:rsidRDefault="0085374A">
      <w:pPr>
        <w:rPr>
          <w:b/>
        </w:rPr>
      </w:pPr>
    </w:p>
    <w:p w14:paraId="34602B69" w14:textId="27146C82" w:rsidR="0085374A" w:rsidRPr="00C66EB8" w:rsidRDefault="00C66EB8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21"/>
        </w:rPr>
        <w:t>S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  <w:t>6</w:t>
      </w:r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Background MME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  <w:t xml:space="preserve"> and </w:t>
      </w:r>
      <w:r>
        <w:rPr>
          <w:rFonts w:ascii="Times New Roman" w:hAnsi="Times New Roman" w:cs="Times New Roman"/>
          <w:b/>
          <w:sz w:val="18"/>
          <w:szCs w:val="18"/>
        </w:rPr>
        <w:t>Total MME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  <w:t xml:space="preserve"> of</w:t>
      </w:r>
      <w:r w:rsidRPr="00C66EB8"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  <w:t xml:space="preserve"> flurbiprofen-based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21"/>
        </w:rPr>
        <w:t xml:space="preserve"> PCIA </w:t>
      </w:r>
      <w:r w:rsidRPr="00C66EB8">
        <w:rPr>
          <w:rFonts w:ascii="Times New Roman" w:eastAsia="宋体" w:hAnsi="Times New Roman" w:cs="Times New Roman"/>
          <w:b/>
          <w:bCs/>
          <w:sz w:val="18"/>
          <w:szCs w:val="21"/>
        </w:rPr>
        <w:t>between patients with and without PONV across different regimens</w:t>
      </w:r>
    </w:p>
    <w:tbl>
      <w:tblPr>
        <w:tblStyle w:val="a7"/>
        <w:tblpPr w:leftFromText="180" w:rightFromText="180" w:vertAnchor="text" w:horzAnchor="margin" w:tblpXSpec="center" w:tblpY="232"/>
        <w:tblOverlap w:val="never"/>
        <w:tblW w:w="10598" w:type="dxa"/>
        <w:tblLayout w:type="fixed"/>
        <w:tblLook w:val="04A0" w:firstRow="1" w:lastRow="0" w:firstColumn="1" w:lastColumn="0" w:noHBand="0" w:noVBand="1"/>
      </w:tblPr>
      <w:tblGrid>
        <w:gridCol w:w="1641"/>
        <w:gridCol w:w="1728"/>
        <w:gridCol w:w="1842"/>
        <w:gridCol w:w="851"/>
        <w:gridCol w:w="1843"/>
        <w:gridCol w:w="1842"/>
        <w:gridCol w:w="851"/>
      </w:tblGrid>
      <w:tr w:rsidR="00C66EB8" w14:paraId="4B6364E3" w14:textId="77777777" w:rsidTr="00C66EB8">
        <w:trPr>
          <w:trHeight w:val="273"/>
        </w:trPr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448C0" w14:textId="77777777" w:rsidR="00C66EB8" w:rsidRDefault="00C66EB8" w:rsidP="00004D2E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Combined opioids</w:t>
            </w:r>
          </w:p>
        </w:tc>
        <w:tc>
          <w:tcPr>
            <w:tcW w:w="44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7E8DB" w14:textId="77777777" w:rsidR="00C66EB8" w:rsidRDefault="00C66EB8" w:rsidP="00004D2E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Background MME of PCIA (</w:t>
            </w:r>
            <w:proofErr w:type="spellStart"/>
            <w:r>
              <w:rPr>
                <w:rFonts w:ascii="Times New Roman" w:hAnsi="Times New Roman" w:cs="Times New Roman" w:hint="default"/>
                <w:sz w:val="18"/>
                <w:szCs w:val="18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k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h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)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D041B" w14:textId="77777777" w:rsidR="00C66EB8" w:rsidRDefault="00C66EB8" w:rsidP="00004D2E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Total MME of PCIA (</w:t>
            </w:r>
            <w:proofErr w:type="spellStart"/>
            <w:r>
              <w:rPr>
                <w:rFonts w:ascii="Times New Roman" w:hAnsi="Times New Roman" w:cs="Times New Roman" w:hint="default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kg)</w:t>
            </w:r>
          </w:p>
        </w:tc>
      </w:tr>
      <w:tr w:rsidR="00C66EB8" w14:paraId="364EDB7F" w14:textId="77777777" w:rsidTr="00004D2E">
        <w:trPr>
          <w:trHeight w:val="273"/>
        </w:trPr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223394" w14:textId="77777777" w:rsidR="00C66EB8" w:rsidRDefault="00C66EB8" w:rsidP="00004D2E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900DA" w14:textId="77777777" w:rsidR="00C66EB8" w:rsidRDefault="00C66EB8" w:rsidP="00004D2E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without flurbiprofen</w:t>
            </w:r>
          </w:p>
          <w:p w14:paraId="1E2189D0" w14:textId="6D902F13" w:rsidR="00C66EB8" w:rsidRDefault="00C66EB8" w:rsidP="00004D2E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n = 43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78A82" w14:textId="77777777" w:rsidR="00C66EB8" w:rsidRDefault="00C66EB8" w:rsidP="00004D2E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with flurbiprofen</w:t>
            </w:r>
          </w:p>
          <w:p w14:paraId="07B0AA43" w14:textId="259A8B6F" w:rsidR="00C66EB8" w:rsidRDefault="00C66EB8" w:rsidP="00004D2E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n = 200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07A93" w14:textId="77777777" w:rsidR="00C66EB8" w:rsidRDefault="00C66EB8" w:rsidP="00004D2E">
            <w:pPr>
              <w:widowControl/>
              <w:jc w:val="right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45CED" w14:textId="77777777" w:rsidR="00C66EB8" w:rsidRDefault="00C66EB8" w:rsidP="00004D2E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without flurbiprofen</w:t>
            </w:r>
          </w:p>
          <w:p w14:paraId="1EEB0FA7" w14:textId="7F8DA4D8" w:rsidR="00C66EB8" w:rsidRDefault="00C66EB8" w:rsidP="00004D2E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n = 43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38943" w14:textId="77777777" w:rsidR="00C66EB8" w:rsidRDefault="00C66EB8" w:rsidP="00004D2E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with flurbiprofen</w:t>
            </w:r>
          </w:p>
          <w:p w14:paraId="3AC440A0" w14:textId="1BB5BB64" w:rsidR="00C66EB8" w:rsidRDefault="00C66EB8" w:rsidP="00004D2E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n = 200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0147E" w14:textId="77777777" w:rsidR="00C66EB8" w:rsidRDefault="00C66EB8" w:rsidP="00004D2E">
            <w:pPr>
              <w:widowControl/>
              <w:jc w:val="right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 value</w:t>
            </w:r>
          </w:p>
        </w:tc>
      </w:tr>
      <w:tr w:rsidR="00C66EB8" w14:paraId="4FA6124A" w14:textId="77777777" w:rsidTr="00004D2E">
        <w:trPr>
          <w:trHeight w:val="197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77A0C" w14:textId="77777777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Hydromorpho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C8D7" w14:textId="6E53246C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.62 (2.47, 7.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22DFEE" w14:textId="2675F279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.46 (1.08, 10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F5A92B" w14:textId="480EDEE6" w:rsidR="00C66EB8" w:rsidRDefault="00C66EB8" w:rsidP="00C66EB8">
            <w:pPr>
              <w:widowControl/>
              <w:jc w:val="right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default"/>
                <w:b/>
                <w:sz w:val="18"/>
                <w:szCs w:val="18"/>
              </w:rPr>
              <w:t>.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AC43" w14:textId="35E590E1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31.3 (145.0, 40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4877C8" w14:textId="1E199F5C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96.8 (152.4, 493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280DCC" w14:textId="763D04F5" w:rsidR="00C66EB8" w:rsidRDefault="00C66EB8" w:rsidP="00C66EB8">
            <w:pPr>
              <w:widowControl/>
              <w:jc w:val="right"/>
              <w:rPr>
                <w:rFonts w:ascii="Times New Roman" w:hAnsi="Times New Roman" w:cs="Times New Roman" w:hint="default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default"/>
                <w:b/>
                <w:sz w:val="18"/>
                <w:szCs w:val="18"/>
              </w:rPr>
              <w:t>.035</w:t>
            </w:r>
          </w:p>
        </w:tc>
      </w:tr>
      <w:tr w:rsidR="00C66EB8" w14:paraId="361B067C" w14:textId="77777777" w:rsidTr="00004D2E">
        <w:trPr>
          <w:trHeight w:val="54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89027" w14:textId="77777777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default"/>
                <w:sz w:val="18"/>
                <w:szCs w:val="18"/>
              </w:rPr>
              <w:t>Sufentanil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F7E5" w14:textId="596F1DD1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3.79 (5.77, 22.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58C9DB" w14:textId="6F4A49C6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.93 (0.00, 2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44C334" w14:textId="7E334407" w:rsidR="00C66EB8" w:rsidRDefault="00C66EB8" w:rsidP="00C66EB8">
            <w:pPr>
              <w:widowControl/>
              <w:jc w:val="right"/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D84EE0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84EE0">
              <w:rPr>
                <w:rFonts w:ascii="Times New Roman" w:hAnsi="Times New Roman" w:cs="Times New Roman" w:hint="default"/>
                <w:b/>
                <w:sz w:val="18"/>
                <w:szCs w:val="18"/>
              </w:rPr>
              <w:t>.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8A45" w14:textId="68CD99D9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46.0 (472.8, 1415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222D98" w14:textId="759DE99D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27.5 (322.9, 127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3BE05D" w14:textId="259D11FB" w:rsidR="00C66EB8" w:rsidRDefault="00C66EB8" w:rsidP="00C66EB8">
            <w:pPr>
              <w:widowControl/>
              <w:jc w:val="right"/>
              <w:rPr>
                <w:rFonts w:ascii="Times New Roman" w:hAnsi="Times New Roman" w:cs="Times New Roman" w:hint="default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>.388</w:t>
            </w:r>
          </w:p>
        </w:tc>
      </w:tr>
      <w:tr w:rsidR="00C66EB8" w14:paraId="16ADF2DF" w14:textId="77777777" w:rsidTr="00BF686B">
        <w:trPr>
          <w:trHeight w:val="145"/>
        </w:trPr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D48D73" w14:textId="676830EF" w:rsid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 w:hint="default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  <w:r>
              <w:rPr>
                <w:rFonts w:ascii="Times New Roman" w:hAnsi="Times New Roman" w:cs="Times New Roman" w:hint="default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gimen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35CC8" w14:textId="301F0F84" w:rsidR="00C66EB8" w:rsidRP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C66EB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66EB8">
              <w:rPr>
                <w:rFonts w:ascii="Times New Roman" w:hAnsi="Times New Roman" w:cs="Times New Roman" w:hint="default"/>
                <w:sz w:val="18"/>
                <w:szCs w:val="18"/>
              </w:rPr>
              <w:t>.59 (4.04, 16.4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B1CA0" w14:textId="33E052C0" w:rsidR="00C66EB8" w:rsidRP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C66EB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66EB8">
              <w:rPr>
                <w:rFonts w:ascii="Times New Roman" w:hAnsi="Times New Roman" w:cs="Times New Roman" w:hint="default"/>
                <w:sz w:val="18"/>
                <w:szCs w:val="18"/>
              </w:rPr>
              <w:t>.04 (0.00, 6.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61A44" w14:textId="28FA4065" w:rsidR="00C66EB8" w:rsidRDefault="00C66EB8" w:rsidP="00C66EB8">
            <w:pPr>
              <w:widowControl/>
              <w:jc w:val="right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 w:hint="default"/>
                <w:b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A6B03" w14:textId="29B37EB0" w:rsidR="00C66EB8" w:rsidRP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C66EB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66EB8">
              <w:rPr>
                <w:rFonts w:ascii="Times New Roman" w:hAnsi="Times New Roman" w:cs="Times New Roman" w:hint="default"/>
                <w:sz w:val="18"/>
                <w:szCs w:val="18"/>
              </w:rPr>
              <w:t>41.3 (222.0, 861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8106F" w14:textId="0A425B9B" w:rsidR="00C66EB8" w:rsidRPr="00C66EB8" w:rsidRDefault="00C66EB8" w:rsidP="00C66EB8">
            <w:pPr>
              <w:widowControl/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C66E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66EB8">
              <w:rPr>
                <w:rFonts w:ascii="Times New Roman" w:hAnsi="Times New Roman" w:cs="Times New Roman" w:hint="default"/>
                <w:sz w:val="18"/>
                <w:szCs w:val="18"/>
              </w:rPr>
              <w:t>83.6 (91.9, 326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B2A99" w14:textId="3B022FF6" w:rsidR="00C66EB8" w:rsidRPr="002D6010" w:rsidRDefault="00C66EB8" w:rsidP="00C66EB8">
            <w:pPr>
              <w:widowControl/>
              <w:jc w:val="right"/>
              <w:rPr>
                <w:rFonts w:ascii="Times New Roman" w:hAnsi="Times New Roman" w:cs="Times New Roman" w:hint="default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 w:hint="default"/>
                <w:b/>
                <w:sz w:val="18"/>
                <w:szCs w:val="18"/>
              </w:rPr>
              <w:t>0.001</w:t>
            </w:r>
          </w:p>
        </w:tc>
      </w:tr>
    </w:tbl>
    <w:p w14:paraId="1FB1853D" w14:textId="77777777" w:rsidR="0085374A" w:rsidRDefault="0085374A"/>
    <w:sectPr w:rsidR="008537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BC155D" w14:textId="77777777" w:rsidR="003D56BD" w:rsidRDefault="003D56BD" w:rsidP="00A17E0A">
      <w:r>
        <w:separator/>
      </w:r>
    </w:p>
  </w:endnote>
  <w:endnote w:type="continuationSeparator" w:id="0">
    <w:p w14:paraId="5CEF7B51" w14:textId="77777777" w:rsidR="003D56BD" w:rsidRDefault="003D56BD" w:rsidP="00A17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E1383D" w14:textId="77777777" w:rsidR="003D56BD" w:rsidRDefault="003D56BD" w:rsidP="00A17E0A">
      <w:r>
        <w:separator/>
      </w:r>
    </w:p>
  </w:footnote>
  <w:footnote w:type="continuationSeparator" w:id="0">
    <w:p w14:paraId="5491C82C" w14:textId="77777777" w:rsidR="003D56BD" w:rsidRDefault="003D56BD" w:rsidP="00A17E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6E8F"/>
    <w:rsid w:val="0002065C"/>
    <w:rsid w:val="000A600B"/>
    <w:rsid w:val="000E4C85"/>
    <w:rsid w:val="00113362"/>
    <w:rsid w:val="00137BEC"/>
    <w:rsid w:val="00141837"/>
    <w:rsid w:val="0015715A"/>
    <w:rsid w:val="001A26F5"/>
    <w:rsid w:val="001E0ECC"/>
    <w:rsid w:val="001E505C"/>
    <w:rsid w:val="001E7061"/>
    <w:rsid w:val="001E7D0E"/>
    <w:rsid w:val="00205E46"/>
    <w:rsid w:val="002A0038"/>
    <w:rsid w:val="002A3AF7"/>
    <w:rsid w:val="002B14F4"/>
    <w:rsid w:val="002B5D8B"/>
    <w:rsid w:val="002D6010"/>
    <w:rsid w:val="0033025A"/>
    <w:rsid w:val="003D56BD"/>
    <w:rsid w:val="003E46AF"/>
    <w:rsid w:val="00445386"/>
    <w:rsid w:val="0045693B"/>
    <w:rsid w:val="0047722F"/>
    <w:rsid w:val="005364AC"/>
    <w:rsid w:val="00554258"/>
    <w:rsid w:val="005567A3"/>
    <w:rsid w:val="005D0C65"/>
    <w:rsid w:val="005D6E8F"/>
    <w:rsid w:val="005E074B"/>
    <w:rsid w:val="00623300"/>
    <w:rsid w:val="00655B1F"/>
    <w:rsid w:val="0065614B"/>
    <w:rsid w:val="006B1D7C"/>
    <w:rsid w:val="0073572A"/>
    <w:rsid w:val="007C2A63"/>
    <w:rsid w:val="007C3541"/>
    <w:rsid w:val="00846B09"/>
    <w:rsid w:val="0085374A"/>
    <w:rsid w:val="00904448"/>
    <w:rsid w:val="00971489"/>
    <w:rsid w:val="00A14D69"/>
    <w:rsid w:val="00A17E0A"/>
    <w:rsid w:val="00A5758D"/>
    <w:rsid w:val="00A71429"/>
    <w:rsid w:val="00AD387B"/>
    <w:rsid w:val="00B06983"/>
    <w:rsid w:val="00B270D2"/>
    <w:rsid w:val="00B47912"/>
    <w:rsid w:val="00BE4EFF"/>
    <w:rsid w:val="00C24F31"/>
    <w:rsid w:val="00C4021E"/>
    <w:rsid w:val="00C66EB8"/>
    <w:rsid w:val="00C6789D"/>
    <w:rsid w:val="00C74E10"/>
    <w:rsid w:val="00D01CDE"/>
    <w:rsid w:val="00D41C8C"/>
    <w:rsid w:val="00D72289"/>
    <w:rsid w:val="00D84EE0"/>
    <w:rsid w:val="00DD1861"/>
    <w:rsid w:val="00ED5968"/>
    <w:rsid w:val="00F24802"/>
    <w:rsid w:val="00FB3052"/>
    <w:rsid w:val="00FD28C9"/>
    <w:rsid w:val="00FE11DD"/>
    <w:rsid w:val="00FE5F05"/>
    <w:rsid w:val="00FF6AAE"/>
    <w:rsid w:val="0314369E"/>
    <w:rsid w:val="09EF451D"/>
    <w:rsid w:val="1E5C0CC8"/>
    <w:rsid w:val="24EE495C"/>
    <w:rsid w:val="60297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47186C"/>
  <w15:docId w15:val="{F3BEA82D-F68A-45F0-9D36-E8ABF5B9E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rPr>
      <w:rFonts w:ascii="等线" w:eastAsia="等线" w:hAnsi="等线" w:cs="等线"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F99FCB-7DC3-483A-8FDB-5F03BF5EA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6</TotalTime>
  <Pages>3</Pages>
  <Words>819</Words>
  <Characters>4671</Characters>
  <Application>Microsoft Office Word</Application>
  <DocSecurity>0</DocSecurity>
  <Lines>38</Lines>
  <Paragraphs>10</Paragraphs>
  <ScaleCrop>false</ScaleCrop>
  <Company>中山大学</Company>
  <LinksUpToDate>false</LinksUpToDate>
  <CharactersWithSpaces>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6</cp:revision>
  <dcterms:created xsi:type="dcterms:W3CDTF">2025-06-04T13:27:00Z</dcterms:created>
  <dcterms:modified xsi:type="dcterms:W3CDTF">2025-11-17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ThmODM4MGIyNjVhNzg3NjFhOWI5Nzk1NjllMzM5NmUiLCJ1c2VySWQiOiIzNDQxMDIxNjUifQ==</vt:lpwstr>
  </property>
  <property fmtid="{D5CDD505-2E9C-101B-9397-08002B2CF9AE}" pid="4" name="ICV">
    <vt:lpwstr>37D78DBC57E24FE781DE1EB71BA0DCA2_12</vt:lpwstr>
  </property>
</Properties>
</file>